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09D" w:rsidRDefault="0096409D" w:rsidP="0096409D">
      <w:pPr>
        <w:spacing w:after="200" w:line="480" w:lineRule="auto"/>
        <w:jc w:val="both"/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</w:pPr>
    </w:p>
    <w:p w:rsidR="0096409D" w:rsidRPr="00402696" w:rsidRDefault="0096409D" w:rsidP="0096409D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bookmarkStart w:id="0" w:name="_GoBack"/>
      <w:bookmarkEnd w:id="0"/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 xml:space="preserve">Supplementary Table 3. 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Relative quantification </w:t>
      </w:r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>(</w:t>
      </w:r>
      <w:proofErr w:type="gramStart"/>
      <w:r w:rsidRPr="00402696">
        <w:rPr>
          <w:rFonts w:ascii="Calibri" w:eastAsia="Calibri" w:hAnsi="Calibri" w:cs="Calibri"/>
          <w:b/>
          <w:sz w:val="24"/>
          <w:szCs w:val="24"/>
          <w:lang w:val="en-US"/>
        </w:rPr>
        <w:t>%</w:t>
      </w:r>
      <w:proofErr w:type="gramEnd"/>
      <w:r w:rsidRPr="00402696">
        <w:rPr>
          <w:rFonts w:ascii="Calibri" w:eastAsia="Calibri" w:hAnsi="Calibri" w:cs="Calibri"/>
          <w:b/>
          <w:sz w:val="24"/>
          <w:szCs w:val="24"/>
          <w:lang w:val="en-US"/>
        </w:rPr>
        <w:t xml:space="preserve"> metabolite/all metabolites</w:t>
      </w:r>
      <w:r w:rsidRPr="00402696">
        <w:rPr>
          <w:rFonts w:ascii="Calibri" w:eastAsia="Calibri" w:hAnsi="Calibri" w:cs="Calibri"/>
          <w:b/>
          <w:sz w:val="24"/>
          <w:szCs w:val="24"/>
          <w:shd w:val="clear" w:color="auto" w:fill="FFFFFF"/>
          <w:lang w:val="en-US"/>
        </w:rPr>
        <w:t>)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 of lipid metabolites in Co-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 NKEV (n=6), i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>n Post-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>NKEV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 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(n=7) </w:t>
      </w:r>
      <w:r w:rsidRPr="00402696">
        <w:rPr>
          <w:rFonts w:ascii="Calibri" w:eastAsia="Calibri" w:hAnsi="Calibri" w:cs="Calibri"/>
          <w:sz w:val="24"/>
          <w:szCs w:val="24"/>
          <w:shd w:val="clear" w:color="auto" w:fill="FFFFFF"/>
          <w:lang w:val="en-US"/>
        </w:rPr>
        <w:t xml:space="preserve">and control 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tissue extracts (n=5). 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1"/>
        <w:gridCol w:w="1417"/>
        <w:gridCol w:w="1701"/>
        <w:gridCol w:w="1701"/>
      </w:tblGrid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Lipid Metabolites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ALI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-NKEV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12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st-NKEV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lasmaloge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07 ± 0.0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06 ± 0.0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120"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0.04 ± 0.02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phing</w:t>
            </w: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myeli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08 ± 0.0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08 ± 0.0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07 ± 0.02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Unsaturated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atty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cid (UFA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5.64 ± 0.2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4.70 ± 0.4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3.59 ± 1.56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riacylglicerids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(TAG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45 ± 0.1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51 ± 0.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38 ± 0.24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ol of phospholipids (PL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59 ± 0.1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50 ± 0.0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53 ± 0.08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pool of phosphatidylcholine (PC) plus 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Lyso</w:t>
            </w:r>
            <w:proofErr w:type="spellEnd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-PC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4.28 ± 0.6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3.71 ± 0.4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3.81 ± 0.70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hosphatidylethanolamin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44 ± 0.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37 ± 0.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39 ± 0.08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ly-unsaturated Fatty Acid (PUFA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3.03 ± 0.3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2.77 ± 0.2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2.75 ± 0.23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Mono-unsaturated Fatty Acid (MUFA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6.30 ± 0.3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5.38 ± 0.4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5.35 ± 0.72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ol of Fatty Acid (FA)</w:t>
            </w:r>
          </w:p>
          <w:p w:rsidR="0096409D" w:rsidRPr="00402696" w:rsidRDefault="0096409D" w:rsidP="00AC3548">
            <w:pPr>
              <w:spacing w:after="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etermined at 1.6 ppm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5.22 ± 0.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5.47 ± 0.1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5.61 ± 0.19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200" w:after="0" w:line="48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ool of Fatty Acid FA</w:t>
            </w:r>
          </w:p>
          <w:p w:rsidR="0096409D" w:rsidRPr="00402696" w:rsidRDefault="0096409D" w:rsidP="00AC3548">
            <w:pPr>
              <w:spacing w:after="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etermined at 1.9 ppm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3.24 ± 1.2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2.78 ± 1.5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53.96 ± 1.12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200" w:after="0" w:line="48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Pool of Fatty Acid (FA)</w:t>
            </w:r>
          </w:p>
          <w:p w:rsidR="0096409D" w:rsidRPr="00402696" w:rsidRDefault="0096409D" w:rsidP="00AC3548">
            <w:pPr>
              <w:spacing w:after="0" w:line="48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  <w:lang w:val="en-US"/>
              </w:rPr>
              <w:t>determined at 0.9 ppm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12,33 ± 0,8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16,12 ± 1,6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sz w:val="24"/>
                <w:szCs w:val="24"/>
              </w:rPr>
              <w:t>15,95 ± 2,51</w:t>
            </w:r>
          </w:p>
        </w:tc>
      </w:tr>
      <w:tr w:rsidR="0096409D" w:rsidRPr="00402696" w:rsidTr="00AC3548">
        <w:trPr>
          <w:trHeight w:val="262"/>
        </w:trPr>
        <w:tc>
          <w:tcPr>
            <w:tcW w:w="3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before="200"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40269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97 ± 0.0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89 ± 0.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6409D" w:rsidRPr="00402696" w:rsidRDefault="0096409D" w:rsidP="00AC3548">
            <w:pPr>
              <w:spacing w:after="200"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02696">
              <w:rPr>
                <w:rFonts w:ascii="Calibri" w:eastAsia="Calibri" w:hAnsi="Calibri" w:cs="Calibri"/>
                <w:sz w:val="24"/>
                <w:szCs w:val="24"/>
              </w:rPr>
              <w:t>0.85 ± 0.11</w:t>
            </w:r>
          </w:p>
        </w:tc>
      </w:tr>
    </w:tbl>
    <w:p w:rsidR="0096409D" w:rsidRPr="00402696" w:rsidRDefault="0096409D" w:rsidP="0096409D">
      <w:pPr>
        <w:spacing w:after="20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402696">
        <w:rPr>
          <w:rFonts w:ascii="Calibri" w:eastAsia="Calibri" w:hAnsi="Calibri" w:cs="Calibri"/>
          <w:sz w:val="24"/>
          <w:szCs w:val="24"/>
          <w:lang w:val="en-US"/>
        </w:rPr>
        <w:t>The content of FA was determined at 0.9 ppm (</w:t>
      </w:r>
      <w:r w:rsidRPr="00402696">
        <w:rPr>
          <w:rFonts w:ascii="Calibri" w:eastAsia="Calibri" w:hAnsi="Calibri" w:cs="Calibri"/>
          <w:sz w:val="24"/>
          <w:szCs w:val="24"/>
          <w:lang w:val="el-GR"/>
        </w:rPr>
        <w:t>ω-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>C</w:t>
      </w:r>
      <w:r w:rsidRPr="00402696">
        <w:rPr>
          <w:rFonts w:ascii="Calibri" w:eastAsia="Calibri" w:hAnsi="Calibri" w:cs="Calibri"/>
          <w:b/>
          <w:sz w:val="24"/>
          <w:szCs w:val="24"/>
          <w:lang w:val="en-US"/>
        </w:rPr>
        <w:t>H3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 of FA), at 1.56 ppm (-C</w:t>
      </w:r>
      <w:r w:rsidRPr="00402696">
        <w:rPr>
          <w:rFonts w:ascii="Calibri" w:eastAsia="Calibri" w:hAnsi="Calibri" w:cs="Calibri"/>
          <w:b/>
          <w:sz w:val="24"/>
          <w:szCs w:val="24"/>
          <w:lang w:val="en-US"/>
        </w:rPr>
        <w:t>H2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>-COO of FA; β) and at 2.40 ppm (-C</w:t>
      </w:r>
      <w:r w:rsidRPr="00402696">
        <w:rPr>
          <w:rFonts w:ascii="Calibri" w:eastAsia="Calibri" w:hAnsi="Calibri" w:cs="Calibri"/>
          <w:b/>
          <w:sz w:val="24"/>
          <w:szCs w:val="24"/>
          <w:lang w:val="en-US"/>
        </w:rPr>
        <w:t>H2</w:t>
      </w:r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-CH2-COO of FA; β). p &lt;0.05 shown in bold (ANOVA </w:t>
      </w:r>
      <w:proofErr w:type="gramStart"/>
      <w:r w:rsidRPr="00402696">
        <w:rPr>
          <w:rFonts w:ascii="Calibri" w:eastAsia="Calibri" w:hAnsi="Calibri" w:cs="Calibri"/>
          <w:sz w:val="24"/>
          <w:szCs w:val="24"/>
          <w:lang w:val="en-US"/>
        </w:rPr>
        <w:t>one way</w:t>
      </w:r>
      <w:proofErr w:type="gramEnd"/>
      <w:r w:rsidRPr="00402696">
        <w:rPr>
          <w:rFonts w:ascii="Calibri" w:eastAsia="Calibri" w:hAnsi="Calibri" w:cs="Calibri"/>
          <w:sz w:val="24"/>
          <w:szCs w:val="24"/>
          <w:lang w:val="en-US"/>
        </w:rPr>
        <w:t xml:space="preserve"> test).</w:t>
      </w:r>
    </w:p>
    <w:p w:rsidR="0096409D" w:rsidRPr="00402696" w:rsidRDefault="0096409D" w:rsidP="0096409D">
      <w:pPr>
        <w:spacing w:before="166" w:after="200" w:line="480" w:lineRule="auto"/>
        <w:jc w:val="both"/>
        <w:rPr>
          <w:rFonts w:ascii="Calibri" w:eastAsia="Calibri" w:hAnsi="Calibri" w:cs="Calibri"/>
          <w:sz w:val="24"/>
          <w:szCs w:val="24"/>
          <w:highlight w:val="lightGray"/>
          <w:shd w:val="clear" w:color="auto" w:fill="FFFFFF"/>
          <w:lang w:val="en-US"/>
        </w:rPr>
      </w:pPr>
    </w:p>
    <w:p w:rsidR="00832D93" w:rsidRPr="0096409D" w:rsidRDefault="00832D93">
      <w:pPr>
        <w:rPr>
          <w:lang w:val="en-US"/>
        </w:rPr>
      </w:pPr>
    </w:p>
    <w:sectPr w:rsidR="00832D93" w:rsidRPr="009640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09D"/>
    <w:rsid w:val="00832D93"/>
    <w:rsid w:val="0096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918D88-B3F0-43B9-BECD-D97A9122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6409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ecchetti</dc:creator>
  <cp:keywords/>
  <dc:description/>
  <cp:lastModifiedBy>Serena Cecchetti</cp:lastModifiedBy>
  <cp:revision>1</cp:revision>
  <dcterms:created xsi:type="dcterms:W3CDTF">2024-09-27T17:52:00Z</dcterms:created>
  <dcterms:modified xsi:type="dcterms:W3CDTF">2024-09-27T17:53:00Z</dcterms:modified>
</cp:coreProperties>
</file>